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3A00D" w14:textId="33FB9E78" w:rsidR="000F310A" w:rsidRPr="005C7E08" w:rsidRDefault="005C7E08">
      <w:pPr>
        <w:rPr>
          <w:rFonts w:ascii="Times New Roman" w:hAnsi="Times New Roman" w:cs="Times New Roman"/>
          <w:lang w:val="en-SG"/>
        </w:rPr>
      </w:pPr>
      <w:r>
        <w:rPr>
          <w:rFonts w:ascii="Times New Roman" w:hAnsi="Times New Roman" w:cs="Times New Roman"/>
          <w:lang w:val="en-SG"/>
        </w:rPr>
        <w:t>Additional File</w:t>
      </w:r>
      <w:r w:rsidR="00D16062">
        <w:rPr>
          <w:rFonts w:ascii="Times New Roman" w:hAnsi="Times New Roman" w:cs="Times New Roman"/>
          <w:lang w:val="en-SG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E08" w14:paraId="3DC53A46" w14:textId="77777777" w:rsidTr="005C7E08">
        <w:tc>
          <w:tcPr>
            <w:tcW w:w="9016" w:type="dxa"/>
          </w:tcPr>
          <w:p w14:paraId="35BDE72C" w14:textId="77777777" w:rsidR="005C7E08" w:rsidRPr="00F62081" w:rsidRDefault="005C7E08" w:rsidP="005C7E0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62081">
              <w:rPr>
                <w:rFonts w:ascii="Times New Roman" w:hAnsi="Times New Roman" w:cs="Times New Roman"/>
                <w:b/>
                <w:bCs/>
              </w:rPr>
              <w:t>Medline (from database inception to 13</w:t>
            </w:r>
            <w:r w:rsidRPr="00F62081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62081">
              <w:rPr>
                <w:rFonts w:ascii="Times New Roman" w:hAnsi="Times New Roman" w:cs="Times New Roman"/>
                <w:b/>
                <w:bCs/>
              </w:rPr>
              <w:t xml:space="preserve"> October 2019)</w:t>
            </w:r>
          </w:p>
          <w:p w14:paraId="515A5D7F" w14:textId="77777777" w:rsidR="005C7E08" w:rsidRPr="00F62081" w:rsidRDefault="005C7E08" w:rsidP="005C7E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2C1BB2A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gestational trophoblastic.mp.</w:t>
            </w:r>
          </w:p>
          <w:p w14:paraId="2D35EE8F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molar pregnancy.mp.</w:t>
            </w:r>
          </w:p>
          <w:p w14:paraId="090DB58D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hydatidiform mole.mp.</w:t>
            </w:r>
          </w:p>
          <w:p w14:paraId="6DFA8E47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complete mole.mp.</w:t>
            </w:r>
          </w:p>
          <w:p w14:paraId="40313281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partial mole.mp.</w:t>
            </w:r>
          </w:p>
          <w:p w14:paraId="3A6B4A51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choriocarcinoma.mp.</w:t>
            </w:r>
          </w:p>
          <w:p w14:paraId="410EDBE5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placental site trophoblastic.mp.</w:t>
            </w:r>
          </w:p>
          <w:p w14:paraId="7216AB31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Epithelioid trophoblastic.mp.</w:t>
            </w:r>
          </w:p>
          <w:p w14:paraId="6AB2702F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gestational trophoblastic disease/</w:t>
            </w:r>
          </w:p>
          <w:p w14:paraId="5A869ECD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trophoblastic neoplasms/</w:t>
            </w:r>
          </w:p>
          <w:p w14:paraId="7987159B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1 OR 2 OR 3 OR 4 OR 5 OR 6 OR 7 OR 8 OR 9 OR 10</w:t>
            </w:r>
          </w:p>
          <w:p w14:paraId="4E54D42B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hyperthyroidism.mp.</w:t>
            </w:r>
          </w:p>
          <w:p w14:paraId="275C4F03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thyrotoxicosis.mp.</w:t>
            </w:r>
          </w:p>
          <w:p w14:paraId="1B4FF451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thyroid storm.mp.</w:t>
            </w:r>
          </w:p>
          <w:p w14:paraId="655C932D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hyperthyroidism/</w:t>
            </w:r>
          </w:p>
          <w:p w14:paraId="2B8717B1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12 OR 13 OR 14 OR 15</w:t>
            </w:r>
          </w:p>
          <w:p w14:paraId="78A49BD1" w14:textId="77777777" w:rsidR="005C7E08" w:rsidRPr="00F62081" w:rsidRDefault="005C7E08" w:rsidP="005C7E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11 AND 16</w:t>
            </w:r>
          </w:p>
          <w:p w14:paraId="5DFA9BCF" w14:textId="77777777" w:rsidR="005C7E08" w:rsidRPr="00F62081" w:rsidRDefault="005C7E08" w:rsidP="005C7E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23829D7" w14:textId="77777777" w:rsidR="005C7E08" w:rsidRPr="00F62081" w:rsidRDefault="005C7E08" w:rsidP="005C7E0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62081">
              <w:rPr>
                <w:rFonts w:ascii="Times New Roman" w:hAnsi="Times New Roman" w:cs="Times New Roman"/>
                <w:b/>
                <w:bCs/>
              </w:rPr>
              <w:t>EMBASE (from database inception to 13</w:t>
            </w:r>
            <w:r w:rsidRPr="00F62081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62081">
              <w:rPr>
                <w:rFonts w:ascii="Times New Roman" w:hAnsi="Times New Roman" w:cs="Times New Roman"/>
                <w:b/>
                <w:bCs/>
              </w:rPr>
              <w:t xml:space="preserve"> October 2019)</w:t>
            </w:r>
          </w:p>
          <w:p w14:paraId="6FAA0E8B" w14:textId="77777777" w:rsidR="005C7E08" w:rsidRPr="00F62081" w:rsidRDefault="005C7E08" w:rsidP="005C7E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9FCEAFF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gestational trophoblastic.mp.</w:t>
            </w:r>
          </w:p>
          <w:p w14:paraId="26D02642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molar pregnancy.mp.</w:t>
            </w:r>
          </w:p>
          <w:p w14:paraId="1A5881DA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hydatidiform mole.mp.</w:t>
            </w:r>
          </w:p>
          <w:p w14:paraId="507A53CC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complete mole.mp.</w:t>
            </w:r>
          </w:p>
          <w:p w14:paraId="7FED9D82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partial mole.mp.</w:t>
            </w:r>
          </w:p>
          <w:p w14:paraId="59C093B7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choriocarcinoma.mp.</w:t>
            </w:r>
            <w:r w:rsidRPr="00F62081">
              <w:rPr>
                <w:rFonts w:ascii="Times New Roman" w:hAnsi="Times New Roman" w:cs="Times New Roman"/>
              </w:rPr>
              <w:tab/>
            </w:r>
          </w:p>
          <w:p w14:paraId="4BEFA753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placental site trophoblastic.mp.</w:t>
            </w:r>
          </w:p>
          <w:p w14:paraId="43F2FECF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Epithelioid trophoblastic.mp.</w:t>
            </w:r>
          </w:p>
          <w:p w14:paraId="5C261501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exp hydatidiform mole/</w:t>
            </w:r>
          </w:p>
          <w:p w14:paraId="3C009DFB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 xml:space="preserve">exp trophoblastic </w:t>
            </w:r>
            <w:proofErr w:type="spellStart"/>
            <w:r w:rsidRPr="00F62081">
              <w:rPr>
                <w:rFonts w:ascii="Times New Roman" w:hAnsi="Times New Roman" w:cs="Times New Roman"/>
              </w:rPr>
              <w:t>tumor</w:t>
            </w:r>
            <w:proofErr w:type="spellEnd"/>
            <w:r w:rsidRPr="00F62081">
              <w:rPr>
                <w:rFonts w:ascii="Times New Roman" w:hAnsi="Times New Roman" w:cs="Times New Roman"/>
              </w:rPr>
              <w:t>/</w:t>
            </w:r>
          </w:p>
          <w:p w14:paraId="7EB97F1F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1 or 2 or 3 or 4 or 5 or 6 or 7 or 8 or 9 or 10</w:t>
            </w:r>
          </w:p>
          <w:p w14:paraId="2D4EB968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hyperthyroidism/ or subclinical hyperthyroidism/ or thyroid crisis/ or thyrotoxicosis/</w:t>
            </w:r>
          </w:p>
          <w:p w14:paraId="402B890C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hyperthyroidism.mp.</w:t>
            </w:r>
          </w:p>
          <w:p w14:paraId="61356906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lastRenderedPageBreak/>
              <w:t>thyrotoxicosis.mp.</w:t>
            </w:r>
          </w:p>
          <w:p w14:paraId="590AF8F3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thyroid storm.mp.</w:t>
            </w:r>
          </w:p>
          <w:p w14:paraId="14FD6017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12 or 13 or 14 or 15</w:t>
            </w:r>
          </w:p>
          <w:p w14:paraId="575C15B7" w14:textId="77777777" w:rsidR="005C7E08" w:rsidRPr="00F62081" w:rsidRDefault="005C7E08" w:rsidP="005C7E0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F62081">
              <w:rPr>
                <w:rFonts w:ascii="Times New Roman" w:hAnsi="Times New Roman" w:cs="Times New Roman"/>
              </w:rPr>
              <w:t>11 and 16</w:t>
            </w:r>
          </w:p>
          <w:p w14:paraId="02B9F2A3" w14:textId="77777777" w:rsidR="005C7E08" w:rsidRPr="00F62081" w:rsidRDefault="005C7E08" w:rsidP="005C7E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29E12EF" w14:textId="77777777" w:rsidR="005C7E08" w:rsidRPr="00F62081" w:rsidRDefault="005C7E08" w:rsidP="005C7E0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62081">
              <w:rPr>
                <w:rFonts w:ascii="Times New Roman" w:hAnsi="Times New Roman" w:cs="Times New Roman"/>
                <w:b/>
                <w:bCs/>
                <w:lang w:val="en-SG"/>
              </w:rPr>
              <w:t xml:space="preserve">Cochrane library </w:t>
            </w:r>
            <w:r w:rsidRPr="00F62081">
              <w:rPr>
                <w:rFonts w:ascii="Times New Roman" w:hAnsi="Times New Roman" w:cs="Times New Roman"/>
                <w:b/>
                <w:bCs/>
              </w:rPr>
              <w:t>(from database inception to 13</w:t>
            </w:r>
            <w:r w:rsidRPr="00F62081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62081">
              <w:rPr>
                <w:rFonts w:ascii="Times New Roman" w:hAnsi="Times New Roman" w:cs="Times New Roman"/>
                <w:b/>
                <w:bCs/>
              </w:rPr>
              <w:t xml:space="preserve"> October 2019)</w:t>
            </w:r>
          </w:p>
          <w:p w14:paraId="75492BBF" w14:textId="77777777" w:rsidR="005C7E08" w:rsidRPr="00F62081" w:rsidRDefault="005C7E08" w:rsidP="005C7E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32035D3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gestational trophoblastic disease</w:t>
            </w:r>
          </w:p>
          <w:p w14:paraId="55BDA7CF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 xml:space="preserve">[gestational trophoblastic disease] </w:t>
            </w:r>
            <w:proofErr w:type="spellStart"/>
            <w:r w:rsidRPr="00F62081">
              <w:rPr>
                <w:rFonts w:ascii="Times New Roman" w:hAnsi="Times New Roman" w:cs="Times New Roman"/>
                <w:lang w:val="en-SG"/>
              </w:rPr>
              <w:t>MeSH</w:t>
            </w:r>
            <w:proofErr w:type="spellEnd"/>
          </w:p>
          <w:p w14:paraId="67DB86F7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molar pregnancy</w:t>
            </w:r>
          </w:p>
          <w:p w14:paraId="6BD5989B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hydatidiform mole</w:t>
            </w:r>
          </w:p>
          <w:p w14:paraId="7C4C5B34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complete mole</w:t>
            </w:r>
          </w:p>
          <w:p w14:paraId="1853E57C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partial mole</w:t>
            </w:r>
          </w:p>
          <w:p w14:paraId="659788CE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choriocarcinoma</w:t>
            </w:r>
          </w:p>
          <w:p w14:paraId="016840F9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placental site trophoblastic</w:t>
            </w:r>
          </w:p>
          <w:p w14:paraId="179146C8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epithelioid trophoblastic</w:t>
            </w:r>
          </w:p>
          <w:p w14:paraId="3B553495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#1 OR #2 OR #3 OR #4 OR #5 OR #6 OR #7 OR #8 OR #9</w:t>
            </w:r>
          </w:p>
          <w:p w14:paraId="4ECF19DF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 xml:space="preserve">[hyperthyroidism] </w:t>
            </w:r>
            <w:proofErr w:type="spellStart"/>
            <w:r w:rsidRPr="00F62081">
              <w:rPr>
                <w:rFonts w:ascii="Times New Roman" w:hAnsi="Times New Roman" w:cs="Times New Roman"/>
                <w:lang w:val="en-SG"/>
              </w:rPr>
              <w:t>MeSH</w:t>
            </w:r>
            <w:proofErr w:type="spellEnd"/>
          </w:p>
          <w:p w14:paraId="7A206B28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Hyperthyroidism</w:t>
            </w:r>
          </w:p>
          <w:p w14:paraId="48BBD3FE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Thyrotoxicosis</w:t>
            </w:r>
          </w:p>
          <w:p w14:paraId="68C097DB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thyroid storm</w:t>
            </w:r>
          </w:p>
          <w:p w14:paraId="3F8E8B91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#11 or #12 or #13 or #14</w:t>
            </w:r>
          </w:p>
          <w:p w14:paraId="5A8D1FCD" w14:textId="77777777" w:rsidR="005C7E08" w:rsidRPr="00F62081" w:rsidRDefault="005C7E08" w:rsidP="005C7E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SG"/>
              </w:rPr>
            </w:pPr>
            <w:r w:rsidRPr="00F62081">
              <w:rPr>
                <w:rFonts w:ascii="Times New Roman" w:hAnsi="Times New Roman" w:cs="Times New Roman"/>
                <w:lang w:val="en-SG"/>
              </w:rPr>
              <w:t>#10 AND #15</w:t>
            </w:r>
          </w:p>
          <w:p w14:paraId="7309EB6A" w14:textId="77777777" w:rsidR="005C7E08" w:rsidRPr="00F62081" w:rsidRDefault="005C7E08" w:rsidP="005C7E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56FD182" w14:textId="77777777" w:rsidR="005C7E08" w:rsidRDefault="005C7E08">
            <w:pPr>
              <w:rPr>
                <w:lang w:val="en-SG"/>
              </w:rPr>
            </w:pPr>
          </w:p>
        </w:tc>
      </w:tr>
    </w:tbl>
    <w:p w14:paraId="1D8E69AA" w14:textId="77777777" w:rsidR="005C7E08" w:rsidRPr="005C7E08" w:rsidRDefault="005C7E08">
      <w:pPr>
        <w:rPr>
          <w:lang w:val="en-SG"/>
        </w:rPr>
      </w:pPr>
    </w:p>
    <w:sectPr w:rsidR="005C7E08" w:rsidRPr="005C7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541E7"/>
    <w:multiLevelType w:val="hybridMultilevel"/>
    <w:tmpl w:val="5BD6928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FF2E73"/>
    <w:multiLevelType w:val="hybridMultilevel"/>
    <w:tmpl w:val="72D6D884"/>
    <w:lvl w:ilvl="0" w:tplc="9F7CC7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B1ACF"/>
    <w:multiLevelType w:val="hybridMultilevel"/>
    <w:tmpl w:val="D9BA5816"/>
    <w:lvl w:ilvl="0" w:tplc="9F7CC7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E08"/>
    <w:rsid w:val="000F310A"/>
    <w:rsid w:val="005C7E08"/>
    <w:rsid w:val="008A7350"/>
    <w:rsid w:val="00D1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03BF6"/>
  <w15:chartTrackingRefBased/>
  <w15:docId w15:val="{11AD724B-4BFC-4E79-9879-E0D68F4E8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E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tt Pereira</dc:creator>
  <cp:keywords/>
  <dc:description/>
  <cp:lastModifiedBy>Jarett Pereira</cp:lastModifiedBy>
  <cp:revision>2</cp:revision>
  <dcterms:created xsi:type="dcterms:W3CDTF">2020-09-30T07:39:00Z</dcterms:created>
  <dcterms:modified xsi:type="dcterms:W3CDTF">2020-09-30T08:01:00Z</dcterms:modified>
</cp:coreProperties>
</file>